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6135A" w14:textId="5082244C" w:rsidR="005C1189" w:rsidRDefault="005C1189" w:rsidP="005C1189">
      <w:pPr>
        <w:jc w:val="center"/>
        <w:rPr>
          <w:rFonts w:ascii="Times New Roman" w:eastAsia="宋体" w:hAnsi="Times New Roman" w:cs="Times New Roman"/>
          <w:b/>
          <w:sz w:val="24"/>
          <w:szCs w:val="20"/>
        </w:rPr>
      </w:pPr>
      <w:r>
        <w:rPr>
          <w:rFonts w:ascii="Times New Roman" w:eastAsia="宋体" w:hAnsi="Times New Roman" w:cs="Times New Roman"/>
          <w:b/>
          <w:sz w:val="24"/>
          <w:szCs w:val="20"/>
        </w:rPr>
        <w:t>Table</w:t>
      </w:r>
      <w:r>
        <w:rPr>
          <w:rFonts w:ascii="Times New Roman" w:eastAsia="宋体" w:hAnsi="Times New Roman" w:cs="Times New Roman"/>
          <w:b/>
          <w:sz w:val="24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0"/>
        </w:rPr>
        <w:t>S</w:t>
      </w:r>
      <w:r w:rsidR="00D06823">
        <w:rPr>
          <w:rFonts w:ascii="Times New Roman" w:eastAsia="宋体" w:hAnsi="Times New Roman" w:cs="Times New Roman"/>
          <w:b/>
          <w:sz w:val="24"/>
          <w:szCs w:val="20"/>
        </w:rPr>
        <w:t>2</w:t>
      </w:r>
      <w:r>
        <w:rPr>
          <w:rFonts w:ascii="Times New Roman" w:eastAsia="宋体" w:hAnsi="Times New Roman" w:cs="Times New Roman"/>
          <w:b/>
          <w:sz w:val="24"/>
          <w:szCs w:val="20"/>
        </w:rPr>
        <w:t>. Primer s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0"/>
        </w:rPr>
        <w:t>equences used in this study</w:t>
      </w:r>
    </w:p>
    <w:p w14:paraId="229138F7" w14:textId="77777777" w:rsidR="005C1189" w:rsidRDefault="005C1189" w:rsidP="005C1189"/>
    <w:tbl>
      <w:tblPr>
        <w:tblW w:w="9061" w:type="dxa"/>
        <w:tblBorders>
          <w:left w:val="dotted" w:sz="4" w:space="0" w:color="auto"/>
          <w:right w:val="dotted" w:sz="4" w:space="0" w:color="auto"/>
          <w:insideH w:val="single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6844"/>
      </w:tblGrid>
      <w:tr w:rsidR="005C1189" w14:paraId="03BBC71D" w14:textId="77777777" w:rsidTr="008E0542">
        <w:trPr>
          <w:trHeight w:val="301"/>
        </w:trPr>
        <w:tc>
          <w:tcPr>
            <w:tcW w:w="9061" w:type="dxa"/>
            <w:gridSpan w:val="2"/>
            <w:tcBorders>
              <w:top w:val="single" w:sz="12" w:space="0" w:color="70AD47" w:themeColor="accent6"/>
              <w:left w:val="dotted" w:sz="4" w:space="0" w:color="auto"/>
              <w:bottom w:val="single" w:sz="12" w:space="0" w:color="70AD47" w:themeColor="accent6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432A55" w14:textId="77777777" w:rsidR="005C1189" w:rsidRDefault="005C11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 xml:space="preserve">Primers for </w:t>
            </w:r>
            <w:proofErr w:type="spellStart"/>
            <w:r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-PCR</w:t>
            </w:r>
          </w:p>
        </w:tc>
      </w:tr>
      <w:tr w:rsidR="008E0542" w:rsidRPr="008E0542" w14:paraId="62C2978B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D25AE8" w14:textId="0365CBE7" w:rsidR="005C1189" w:rsidRPr="008E0542" w:rsidRDefault="008F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F13A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EF1α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F6590A" w14:textId="1B8B9A90" w:rsidR="005C1189" w:rsidRPr="008E0542" w:rsidRDefault="008F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F13A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GACGATCTGGAAAGGAGATAGAG</w:t>
            </w:r>
          </w:p>
        </w:tc>
      </w:tr>
      <w:tr w:rsidR="008F13A8" w:rsidRPr="008E0542" w14:paraId="40F1D5D4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59AAD1" w14:textId="13D23F45" w:rsidR="008F13A8" w:rsidRDefault="008F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F13A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EF1α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-R</w:t>
            </w:r>
          </w:p>
          <w:p w14:paraId="2B9837D5" w14:textId="6B34B80D" w:rsidR="008F13A8" w:rsidRPr="008F13A8" w:rsidRDefault="008F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8.g33949.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959D407" w14:textId="44EE2889" w:rsidR="008F13A8" w:rsidRDefault="008F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F13A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CATGTCACGCACAGCAAAC</w:t>
            </w:r>
          </w:p>
          <w:p w14:paraId="09A2ADCA" w14:textId="6627E50F" w:rsidR="008F13A8" w:rsidRPr="008E0542" w:rsidRDefault="008F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TTCGCACAAGAAAGAACCAAC</w:t>
            </w:r>
          </w:p>
        </w:tc>
      </w:tr>
      <w:tr w:rsidR="008E0542" w:rsidRPr="008E0542" w14:paraId="683EC636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3C9134" w14:textId="70D5163A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8.g33949.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9B6356" w14:textId="0AA0E4C9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TAGTTATGCTGTTCCCATTGC</w:t>
            </w:r>
          </w:p>
        </w:tc>
      </w:tr>
      <w:tr w:rsidR="008E0542" w:rsidRPr="008E0542" w14:paraId="6389F914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46FC01" w14:textId="79C168AB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4.g53779.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3E8BE6" w14:textId="43A85653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TGAAAGATGTGAACAAAAAACTTAGAAC</w:t>
            </w:r>
          </w:p>
        </w:tc>
      </w:tr>
      <w:tr w:rsidR="008E0542" w:rsidRPr="008E0542" w14:paraId="4D572775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255E4A" w14:textId="304D156A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4.g53779.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9F178D" w14:textId="08BE2CC5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CACGAATGACATAGACAGCCTC</w:t>
            </w:r>
          </w:p>
        </w:tc>
      </w:tr>
      <w:tr w:rsidR="008E0542" w:rsidRPr="008E0542" w14:paraId="3FE38BCB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9185ED" w14:textId="3B09A3D2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9.g33362.i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CBA772" w14:textId="14B69A06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CATGCAAATAGAGCTCAGGC</w:t>
            </w:r>
          </w:p>
        </w:tc>
      </w:tr>
      <w:tr w:rsidR="008E0542" w:rsidRPr="008E0542" w14:paraId="192C8FBD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76BA3F" w14:textId="4169E263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9.g33362.i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D3D203" w14:textId="136DB7F7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CCTCCTCCAAAACTTGCTCA</w:t>
            </w:r>
          </w:p>
        </w:tc>
      </w:tr>
      <w:tr w:rsidR="008E0542" w:rsidRPr="008E0542" w14:paraId="7B820AC8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93068C" w14:textId="25725DDE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7.g04334.i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6F0E3C" w14:textId="5632F3DF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CTTGATGCCAGGAAGTTCTG</w:t>
            </w:r>
          </w:p>
        </w:tc>
      </w:tr>
      <w:tr w:rsidR="008E0542" w:rsidRPr="008E0542" w14:paraId="45AFF688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E48594" w14:textId="0A4A2949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7.g04334.i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E56066" w14:textId="2915B15F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GAGAGGAGTTTGGTCTTGGC</w:t>
            </w:r>
          </w:p>
        </w:tc>
      </w:tr>
      <w:tr w:rsidR="008E0542" w:rsidRPr="008E0542" w14:paraId="336F809E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A919235" w14:textId="4B9EFA6A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9.g43875.i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A2A3B8" w14:textId="7180F360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GCCAATGCTCAGTTTTACCAA</w:t>
            </w:r>
          </w:p>
        </w:tc>
      </w:tr>
      <w:tr w:rsidR="008E0542" w:rsidRPr="008E0542" w14:paraId="24F68720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A5FEC5" w14:textId="6C7BD26D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9.g43875.i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2BAF73" w14:textId="2EA2C082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TCCCAAGCGATTCACCC</w:t>
            </w:r>
          </w:p>
        </w:tc>
      </w:tr>
      <w:tr w:rsidR="008E0542" w:rsidRPr="008E0542" w14:paraId="62B3EC0C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AAA0E2" w14:textId="2069990C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6.g50199.i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EAB1CD" w14:textId="78EB8FD9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AAGGAAGAAGTTGGAGGAAAGTG</w:t>
            </w:r>
          </w:p>
        </w:tc>
      </w:tr>
      <w:tr w:rsidR="008E0542" w:rsidRPr="008E0542" w14:paraId="49C45AA2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737BC0" w14:textId="4F5F612E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6.g50199.i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5F441A" w14:textId="0999D2D3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GAGTGGGTAGGAAGAGGAT</w:t>
            </w:r>
          </w:p>
        </w:tc>
      </w:tr>
      <w:tr w:rsidR="008E0542" w:rsidRPr="008E0542" w14:paraId="752C7150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D5D3BE" w14:textId="0A9CE715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7.g49236.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28E02B" w14:textId="537135B7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GAAAGGAATTACTATGGTGAGGAG</w:t>
            </w:r>
          </w:p>
        </w:tc>
      </w:tr>
      <w:tr w:rsidR="008E0542" w:rsidRPr="008E0542" w14:paraId="6464FFB9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0403E6" w14:textId="51D8AE0B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7.g49236.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166672" w14:textId="0E172F93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GAGACAGTTGGTGTTGGGG</w:t>
            </w:r>
          </w:p>
        </w:tc>
      </w:tr>
      <w:tr w:rsidR="008E0542" w:rsidRPr="008E0542" w14:paraId="676A4C8F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B35405" w14:textId="69E55884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7.g11579.i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7AB084D" w14:textId="5C66082A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GAGAAGCGCCAAAGAGTG</w:t>
            </w:r>
          </w:p>
        </w:tc>
      </w:tr>
      <w:tr w:rsidR="008E0542" w:rsidRPr="008E0542" w14:paraId="43E658C4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07FAF0" w14:textId="72035838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7.g11579.i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132C617" w14:textId="5C3AE517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AAGTGGATGTGAGGAAAATG</w:t>
            </w:r>
          </w:p>
        </w:tc>
      </w:tr>
      <w:tr w:rsidR="008E0542" w:rsidRPr="008E0542" w14:paraId="063FAB5A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E82D25" w14:textId="764A990D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5.g64343.i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18CB65" w14:textId="4C5EE2C0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CAAAGTACAACAGCCGAATGC</w:t>
            </w:r>
          </w:p>
        </w:tc>
      </w:tr>
      <w:tr w:rsidR="008E0542" w:rsidRPr="008E0542" w14:paraId="68A27975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39D3E03" w14:textId="3F5F7FE2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5.g64343.i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260DA45" w14:textId="545EA84E" w:rsidR="005C1189" w:rsidRPr="008E0542" w:rsidRDefault="005C11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GTGAGGAAAATGTGCCCAAT</w:t>
            </w:r>
          </w:p>
        </w:tc>
      </w:tr>
      <w:tr w:rsidR="008E0542" w:rsidRPr="008E0542" w14:paraId="0490B72B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1A6907" w14:textId="33E31362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TCONS_00042147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3BFE1E" w14:textId="52A0D9EC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AACCACCTGAGAAGAAACACA</w:t>
            </w:r>
          </w:p>
        </w:tc>
      </w:tr>
      <w:tr w:rsidR="008E0542" w:rsidRPr="008E0542" w14:paraId="4DF91F65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CFA02C" w14:textId="1807E4C5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TCONS_00042147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4090A0" w14:textId="0395FFDB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CAATCCAGAAAGATCAAGACCA</w:t>
            </w:r>
          </w:p>
        </w:tc>
      </w:tr>
      <w:tr w:rsidR="008E0542" w:rsidRPr="008E0542" w14:paraId="6F89CB0E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936344A" w14:textId="72408D89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8.g58037.i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80E97A" w14:textId="5EAB052A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TACGGGATGATAGAGGATGGAG</w:t>
            </w:r>
          </w:p>
        </w:tc>
      </w:tr>
      <w:tr w:rsidR="008E0542" w:rsidRPr="008E0542" w14:paraId="65C731AF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3FBAD8" w14:textId="3182B9B4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8.g58037.i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EFB387" w14:textId="20FF4C54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AGATTGTTGGGATGGTCGG</w:t>
            </w:r>
          </w:p>
        </w:tc>
      </w:tr>
      <w:tr w:rsidR="008E0542" w:rsidRPr="008E0542" w14:paraId="106B55CE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5C9F94B" w14:textId="798212C1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6.g06424.i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6D693E" w14:textId="2D2A6F4D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CTGCCGTTTTCTGGAGG</w:t>
            </w:r>
          </w:p>
        </w:tc>
      </w:tr>
      <w:tr w:rsidR="008E0542" w:rsidRPr="008E0542" w14:paraId="70B95413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C770FE" w14:textId="0E24DA6B" w:rsidR="005C118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6.g06424.i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4679BD" w14:textId="72AE4603" w:rsidR="008A23D9" w:rsidRPr="008E0542" w:rsidRDefault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TGGGGAAGGGATCTCCG</w:t>
            </w:r>
          </w:p>
        </w:tc>
      </w:tr>
      <w:tr w:rsidR="008E0542" w:rsidRPr="008E0542" w14:paraId="1CD3CA16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0E619B" w14:textId="7DD4653B" w:rsidR="008A23D9" w:rsidRPr="008E0542" w:rsidRDefault="008A23D9" w:rsidP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5.g56450.i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C34250" w14:textId="7D774362" w:rsidR="008A23D9" w:rsidRPr="008E0542" w:rsidRDefault="008A23D9" w:rsidP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AGCCATCCAAAAGACCTCCG</w:t>
            </w:r>
          </w:p>
        </w:tc>
      </w:tr>
      <w:tr w:rsidR="008E0542" w:rsidRPr="008E0542" w14:paraId="37C945A9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FC6B5D" w14:textId="25D12146" w:rsidR="008A23D9" w:rsidRPr="008E0542" w:rsidRDefault="008A23D9" w:rsidP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5.g56450.i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AF7933" w14:textId="74D70E26" w:rsidR="008A23D9" w:rsidRPr="008E0542" w:rsidRDefault="008A23D9" w:rsidP="008A23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TAGTCTATGGACCCCACTGAC</w:t>
            </w:r>
          </w:p>
        </w:tc>
      </w:tr>
      <w:tr w:rsidR="008E0542" w:rsidRPr="008E0542" w14:paraId="71E0D0BF" w14:textId="77777777" w:rsidTr="008E0542">
        <w:trPr>
          <w:trHeight w:val="243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823DB6" w14:textId="5BC32704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3.g28582.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863661" w14:textId="3A0C6C65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GGTTATGCTGTTGATGGTTGC</w:t>
            </w:r>
          </w:p>
        </w:tc>
      </w:tr>
      <w:tr w:rsidR="008E0542" w:rsidRPr="008E0542" w14:paraId="60124680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B5215B" w14:textId="7BB7BCE7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sG_LG3.g28582.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7CD751A" w14:textId="20E295CA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CTATGGAAGTTACGGTGGCAG</w:t>
            </w:r>
          </w:p>
        </w:tc>
      </w:tr>
      <w:tr w:rsidR="008E0542" w:rsidRPr="008E0542" w14:paraId="72AA85DA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279775" w14:textId="7F0C0358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XLOC_026470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EA401D" w14:textId="5FE6804C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GGCTGTAAAGCATTTCACTAACC</w:t>
            </w:r>
          </w:p>
        </w:tc>
      </w:tr>
      <w:tr w:rsidR="008E0542" w:rsidRPr="008E0542" w14:paraId="5B83ABEF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DDFCED" w14:textId="6041C0CC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XLOC_026470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93CC5F8" w14:textId="38167746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ACAAATGAAATCAAACAATAAGGGT</w:t>
            </w:r>
          </w:p>
        </w:tc>
      </w:tr>
      <w:tr w:rsidR="008E0542" w:rsidRPr="008E0542" w14:paraId="559B0A84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67DECB" w14:textId="7D394CD7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XLOC_037271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DAEBF5" w14:textId="5CB946DF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TTAAGGAATGGGCTTTGGG</w:t>
            </w:r>
          </w:p>
        </w:tc>
      </w:tr>
      <w:tr w:rsidR="008E0542" w:rsidRPr="008E0542" w14:paraId="72BC3300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7EF551A" w14:textId="19C2CFDB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XLOC_037271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A0968A" w14:textId="1B25FF92" w:rsidR="008A23D9" w:rsidRPr="008E0542" w:rsidRDefault="008A23D9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ATGCACAAGGTGTGAATCAAAC</w:t>
            </w:r>
          </w:p>
        </w:tc>
      </w:tr>
      <w:tr w:rsidR="008E0542" w:rsidRPr="008E0542" w14:paraId="4EEA0B32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FD8568" w14:textId="4236AB46" w:rsidR="008A23D9" w:rsidRPr="008E0542" w:rsidRDefault="008E0542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LXLOC_053379 </w:t>
            </w:r>
            <w:r w:rsidR="008A23D9"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F3AABD" w14:textId="2A63E0B2" w:rsidR="008A23D9" w:rsidRPr="008E0542" w:rsidRDefault="008E0542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AAGCCCAAAAGTTGTAGTCAGA</w:t>
            </w:r>
          </w:p>
        </w:tc>
      </w:tr>
      <w:tr w:rsidR="008E0542" w:rsidRPr="008E0542" w14:paraId="024BB58C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BC64CB" w14:textId="15C3CAA6" w:rsidR="008A23D9" w:rsidRPr="008E0542" w:rsidRDefault="008E0542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LXLOC_053379 </w:t>
            </w:r>
            <w:r w:rsidR="008A23D9"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-R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737B3D" w14:textId="538D10F7" w:rsidR="008A23D9" w:rsidRPr="008E0542" w:rsidRDefault="008E0542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AATTCCAGAGAATCCTCCAA</w:t>
            </w:r>
          </w:p>
        </w:tc>
      </w:tr>
      <w:tr w:rsidR="008E0542" w:rsidRPr="008E0542" w14:paraId="7E11D49B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805C01" w14:textId="14E0F94F" w:rsidR="008A23D9" w:rsidRPr="008E0542" w:rsidRDefault="008E0542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XLOC_086819</w:t>
            </w:r>
            <w:r w:rsidR="008A23D9"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-F</w:t>
            </w:r>
          </w:p>
        </w:tc>
        <w:tc>
          <w:tcPr>
            <w:tcW w:w="6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566949" w14:textId="2F70CB5E" w:rsidR="008A23D9" w:rsidRPr="008E0542" w:rsidRDefault="008E0542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CCGCCTCCACCTTTTC</w:t>
            </w:r>
          </w:p>
        </w:tc>
      </w:tr>
      <w:tr w:rsidR="008E0542" w:rsidRPr="008E0542" w14:paraId="4EF1CFE1" w14:textId="77777777" w:rsidTr="008E0542">
        <w:trPr>
          <w:trHeight w:val="301"/>
        </w:trPr>
        <w:tc>
          <w:tcPr>
            <w:tcW w:w="2217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FFFFFF" w:themeFill="background1"/>
            <w:noWrap/>
          </w:tcPr>
          <w:p w14:paraId="0D163C44" w14:textId="6A3A52AB" w:rsidR="008A23D9" w:rsidRPr="008E0542" w:rsidRDefault="008E0542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XLOC_086819</w:t>
            </w:r>
            <w:r w:rsidR="008A23D9"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-R</w:t>
            </w:r>
          </w:p>
        </w:tc>
        <w:tc>
          <w:tcPr>
            <w:tcW w:w="6843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FFFFFF" w:themeFill="background1"/>
            <w:noWrap/>
          </w:tcPr>
          <w:p w14:paraId="2912BD38" w14:textId="1E07C456" w:rsidR="008E0542" w:rsidRPr="008E0542" w:rsidRDefault="008E0542" w:rsidP="00FA4A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8E054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ACGGTCTGCCGCATAA</w:t>
            </w:r>
          </w:p>
        </w:tc>
      </w:tr>
      <w:tr w:rsidR="008E0542" w14:paraId="01EAC03D" w14:textId="77777777" w:rsidTr="008E0542">
        <w:trPr>
          <w:trHeight w:val="25"/>
        </w:trPr>
        <w:tc>
          <w:tcPr>
            <w:tcW w:w="9061" w:type="dxa"/>
            <w:gridSpan w:val="2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944A2" w14:textId="25DD9F48" w:rsidR="008E0542" w:rsidRDefault="008E0542" w:rsidP="00FA4A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</w:tr>
    </w:tbl>
    <w:p w14:paraId="1E0211A8" w14:textId="77777777" w:rsidR="00433EED" w:rsidRDefault="00433EED"/>
    <w:sectPr w:rsidR="00433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2A86EB" w14:textId="77777777" w:rsidR="00515EB2" w:rsidRDefault="00515EB2" w:rsidP="005C1189">
      <w:r>
        <w:separator/>
      </w:r>
    </w:p>
  </w:endnote>
  <w:endnote w:type="continuationSeparator" w:id="0">
    <w:p w14:paraId="5F0DD71F" w14:textId="77777777" w:rsidR="00515EB2" w:rsidRDefault="00515EB2" w:rsidP="005C1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E5DA6" w14:textId="77777777" w:rsidR="00515EB2" w:rsidRDefault="00515EB2" w:rsidP="005C1189">
      <w:r>
        <w:separator/>
      </w:r>
    </w:p>
  </w:footnote>
  <w:footnote w:type="continuationSeparator" w:id="0">
    <w:p w14:paraId="3432D928" w14:textId="77777777" w:rsidR="00515EB2" w:rsidRDefault="00515EB2" w:rsidP="005C1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D31"/>
    <w:rsid w:val="00433EED"/>
    <w:rsid w:val="00515EB2"/>
    <w:rsid w:val="005C1189"/>
    <w:rsid w:val="00607697"/>
    <w:rsid w:val="006B5D31"/>
    <w:rsid w:val="008A23D9"/>
    <w:rsid w:val="008E0542"/>
    <w:rsid w:val="008F13A8"/>
    <w:rsid w:val="00C249BA"/>
    <w:rsid w:val="00D0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B516B"/>
  <w15:chartTrackingRefBased/>
  <w15:docId w15:val="{631AB363-3DA7-46DA-BC92-746E55F86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11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1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89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j</dc:creator>
  <cp:keywords/>
  <dc:description/>
  <cp:lastModifiedBy>sdj</cp:lastModifiedBy>
  <cp:revision>3</cp:revision>
  <dcterms:created xsi:type="dcterms:W3CDTF">2022-06-27T01:46:00Z</dcterms:created>
  <dcterms:modified xsi:type="dcterms:W3CDTF">2022-08-18T08:00:00Z</dcterms:modified>
</cp:coreProperties>
</file>